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CE8E6D" w14:textId="77777777" w:rsidR="009917EB" w:rsidRDefault="009917EB" w:rsidP="009917EB">
      <w:pPr>
        <w:spacing w:line="276" w:lineRule="auto"/>
        <w:jc w:val="lowKashida"/>
        <w:rPr>
          <w:b/>
          <w:bCs/>
          <w:color w:val="000000" w:themeColor="text1"/>
          <w:sz w:val="20"/>
          <w:szCs w:val="20"/>
          <w:lang w:val="en-US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275AFFC" wp14:editId="57ED3987">
                <wp:simplePos x="0" y="0"/>
                <wp:positionH relativeFrom="column">
                  <wp:posOffset>-400050</wp:posOffset>
                </wp:positionH>
                <wp:positionV relativeFrom="paragraph">
                  <wp:posOffset>424180</wp:posOffset>
                </wp:positionV>
                <wp:extent cx="521970" cy="276860"/>
                <wp:effectExtent l="0" t="4762" r="7302" b="7303"/>
                <wp:wrapNone/>
                <wp:docPr id="297657684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21914" cy="27709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7DAB691" w14:textId="77777777" w:rsidR="009917EB" w:rsidRDefault="009917EB" w:rsidP="009917E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UC</w:t>
                            </w:r>
                          </w:p>
                          <w:p w14:paraId="2C9ABBA8" w14:textId="77777777" w:rsidR="009917EB" w:rsidRDefault="009917EB" w:rsidP="009917E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275AFFC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left:0;text-align:left;margin-left:-31.5pt;margin-top:33.4pt;width:41.1pt;height:21.8pt;rotation:-9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AegeJgIAAFAEAAAOAAAAZHJzL2Uyb0RvYy54bWysVNuO2jAQfa/Uf7D8XgKUyy4irCgrqkqo&#13;&#10;uxKt+mwcB6I6Htc2JPTre2wuy7Z9qsqDNTfOzJyZyfShrTU7KOcrMjnvdbqcKSOpqMw251+/LN/d&#13;&#10;ceaDMIXQZFTOj8rzh9nbN9PGTlSfdqQL5RhAjJ80Nue7EOwky7zcqVr4Dlll4CzJ1SJAdduscKIB&#13;&#10;eq2zfrc7yhpyhXUklfewPp6cfJbwy1LJ8FSWXgWmc47aQnpdejfxzWZTMdk6YXeVPJch/qGKWlQG&#13;&#10;Sa9QjyIItnfVH1B1JR15KkNHUp1RWVZSpR7QTa/7WzfrnbAq9QJyvL3S5P8frPx8WNtnx0L7gVoM&#13;&#10;MBLSWD/xMMZ+2tLVzBF4643AN36pTRTOEA5Gj1cWVRuYhHHY7933BpxJuPrjcfc+gWYnrIhpnQ8f&#13;&#10;FdUsCjl3GFICFYeVD8iP0EtIDPekq2JZaZ2UuBhqoR07CIxUhwv4qyhtWJPz0fvhqdpXvgh9/f9G&#13;&#10;C/k99oycN1HQtIHxhYkohXbTnunZUHEEa4kYkOCtXFbAXQkfnoXDBsGIqwhPeEpNKIbOEmc7cj//&#13;&#10;Zo/xGCy8nDXYyJz7H3vhFGf6k8HIQeogrnBSBsNxH4q79WxuPWZfLwgM9VJ1SYzxQV/E0lH9Dccz&#13;&#10;j1nhEkYid87DRVyE053g+KSaz1MQltaKsDJrKyN0nIih+T5QWaXJRZpO3JzZw9omcs8nFu/iVk9R&#13;&#10;Lx+C2S8AAAD//wMAUEsDBBQABgAIAAAAIQDFbFHr5AAAAA0BAAAPAAAAZHJzL2Rvd25yZXYueG1s&#13;&#10;TI/NTsMwEITvSLyDtUjcUqelNJDGqfhVJYSQKEhcnXiJA/E6xG6b8vQsJ7istNpvZmeK1eg6scMh&#13;&#10;tJ4UTCcpCKTam5YaBa8v98kFiBA1Gd15QgUHDLAqj48KnRu/p2fcbWIj2IRCrhXYGPtcylBbdDpM&#13;&#10;fI/Et3c/OB15HRppBr1nc9fJWZoupNMt8Qere7yxWH9utk7B9/jwsbiuaH3XYvyyb+ung3tEpU5P&#13;&#10;xtslj6sliIhj/FPAbwfODyUHq/yWTBCdgmR+ljGqYJ6dg2AgmYKomJtdZiDLQv5vUf4AAAD//wMA&#13;&#10;UEsBAi0AFAAGAAgAAAAhALaDOJL+AAAA4QEAABMAAAAAAAAAAAAAAAAAAAAAAFtDb250ZW50X1R5&#13;&#10;cGVzXS54bWxQSwECLQAUAAYACAAAACEAOP0h/9YAAACUAQAACwAAAAAAAAAAAAAAAAAvAQAAX3Jl&#13;&#10;bHMvLnJlbHNQSwECLQAUAAYACAAAACEAZAHoHiYCAABQBAAADgAAAAAAAAAAAAAAAAAuAgAAZHJz&#13;&#10;L2Uyb0RvYy54bWxQSwECLQAUAAYACAAAACEAxWxR6+QAAAANAQAADwAAAAAAAAAAAAAAAACABAAA&#13;&#10;ZHJzL2Rvd25yZXYueG1sUEsFBgAAAAAEAAQA8wAAAJEFAAAAAA==&#13;&#10;" fillcolor="white [3201]" strokeweight=".5pt">
                <v:textbox>
                  <w:txbxContent>
                    <w:p w14:paraId="47DAB691" w14:textId="77777777" w:rsidR="009917EB" w:rsidRDefault="009917EB" w:rsidP="009917EB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AUC</w:t>
                      </w:r>
                    </w:p>
                    <w:p w14:paraId="2C9ABBA8" w14:textId="77777777" w:rsidR="009917EB" w:rsidRDefault="009917EB" w:rsidP="009917EB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42C4C7DC" wp14:editId="12341845">
            <wp:extent cx="5780405" cy="1694815"/>
            <wp:effectExtent l="12700" t="12700" r="10795" b="6985"/>
            <wp:docPr id="2086446722" name="Picture 1" descr="A white background with red and blu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6446722" name="Picture 1" descr="A white background with red and blue lines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brightnessContrast contrast="-40000"/>
                              </a14:imgEffect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</a:extLst>
                    </a:blip>
                    <a:srcRect l="1576" r="8635"/>
                    <a:stretch>
                      <a:fillRect/>
                    </a:stretch>
                  </pic:blipFill>
                  <pic:spPr>
                    <a:xfrm>
                      <a:off x="0" y="0"/>
                      <a:ext cx="5911772" cy="1733767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33ABA46" w14:textId="77777777" w:rsidR="009917EB" w:rsidRDefault="009917EB" w:rsidP="009917EB">
      <w:pPr>
        <w:spacing w:line="276" w:lineRule="auto"/>
        <w:jc w:val="lowKashida"/>
        <w:rPr>
          <w:b/>
          <w:bCs/>
          <w:color w:val="000000" w:themeColor="text1"/>
          <w:sz w:val="20"/>
          <w:szCs w:val="20"/>
          <w:lang w:val="en-US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393BE45" wp14:editId="05F7478B">
                <wp:simplePos x="0" y="0"/>
                <wp:positionH relativeFrom="column">
                  <wp:posOffset>-449580</wp:posOffset>
                </wp:positionH>
                <wp:positionV relativeFrom="paragraph">
                  <wp:posOffset>608965</wp:posOffset>
                </wp:positionV>
                <wp:extent cx="521970" cy="276860"/>
                <wp:effectExtent l="0" t="4762" r="7302" b="7303"/>
                <wp:wrapNone/>
                <wp:docPr id="1352520854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21912" cy="27709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320A12C" w14:textId="77777777" w:rsidR="009917EB" w:rsidRDefault="009917EB" w:rsidP="009917E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UC</w:t>
                            </w:r>
                          </w:p>
                          <w:p w14:paraId="75D410EA" w14:textId="77777777" w:rsidR="009917EB" w:rsidRDefault="009917EB" w:rsidP="009917E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93BE45" id="_x0000_s1027" type="#_x0000_t202" style="position:absolute;left:0;text-align:left;margin-left:-35.4pt;margin-top:47.95pt;width:41.1pt;height:21.8pt;rotation:-9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BJTDKQIAAFcEAAAOAAAAZHJzL2Uyb0RvYy54bWysVEuP2jAQvlfqf7B8LyEpjwURVpQVVSXU&#13;&#10;XYlWezaOTaw6Htc2JPTXd2wey3Z7qsrBmhffzHwzk9l912hyEM4rMCXNe31KhOFQKbMr6fdvqw93&#13;&#10;lPjATMU0GFHSo/D0fv7+3ay1U1FADboSjiCI8dPWlrQOwU6zzPNaNMz3wAqDTgmuYQFVt8sqx1pE&#13;&#10;b3RW9PujrAVXWQdceI/Wh5OTzhO+lIKHRym9CESXFGsL6XXp3cY3m8/YdOeYrRU/l8H+oYqGKYNJ&#13;&#10;r1APLDCyd+oNVKO4Aw8y9Dg0GUipuEg9YDd5/49uNjWzIvWC5Hh7pcn/P1j+9bCxT46E7hN0OMBI&#13;&#10;SGv91KMx9tNJ1xAHyFs+Qr7xl9rEwgmGI6PHK4uiC4SjcVjkk7yghKOrGI/7kwSanbAipnU+fBbQ&#13;&#10;kCiU1OGQEig7rH3A/Bh6CYnhHrSqVkrrpMTFEEvtyIHhSHW4gL+K0oa0JR19HJ6qfeWL0Nf/bzXj&#13;&#10;P2LPmPMmCjVt0PjCRJRCt+2Iqm5Y2kJ1RPISP8iFt3ylEH7NfHhiDhcJjXgc4REfqQFrgrNESQ3u&#13;&#10;19/sMR7ni15KWlzMkvqfe+YEJfqLwclP8sEgbnJSBsNxgYq79WxvPWbfLAGJylN1SYzxQV9E6aB5&#13;&#10;xhtaxKzoYoZj7pKGi7gMp3PBG+RisUhBuLuWhbXZWB6h42AMLPYBpEoDjGyduDmTiNubOD5fWjyP&#13;&#10;Wz1FvXwP5r8BAAD//wMAUEsDBBQABgAIAAAAIQC1ZYT15AAAAA4BAAAPAAAAZHJzL2Rvd25yZXYu&#13;&#10;eG1sTI9PS8NAEMXvgt9hGcFbuqmQNKbZFP9SEBFsC143yZiNZmdjdtumfnrHk14Ghvm9N+8Vq8n2&#13;&#10;4oCj7xwpmM9iEEi1azpqFey2j1EGwgdNje4doYITeliV52eFzht3pFc8bEIr2IR8rhWYEIZcSl8b&#13;&#10;tNrP3IDEt3c3Wh14HVvZjPrI5raXV3GcSqs74g9GD3hnsP7c7K2C7+npI72taP3QYfgyb+uXk31G&#13;&#10;pS4vpvslj5sliIBT+FPAbwfODyUHq9yeGi96BVEyTxhVsEhTEAxEi2sQFYNJloEsC/m/RvkDAAD/&#13;&#10;/wMAUEsBAi0AFAAGAAgAAAAhALaDOJL+AAAA4QEAABMAAAAAAAAAAAAAAAAAAAAAAFtDb250ZW50&#13;&#10;X1R5cGVzXS54bWxQSwECLQAUAAYACAAAACEAOP0h/9YAAACUAQAACwAAAAAAAAAAAAAAAAAvAQAA&#13;&#10;X3JlbHMvLnJlbHNQSwECLQAUAAYACAAAACEAfwSUwykCAABXBAAADgAAAAAAAAAAAAAAAAAuAgAA&#13;&#10;ZHJzL2Uyb0RvYy54bWxQSwECLQAUAAYACAAAACEAtWWE9eQAAAAOAQAADwAAAAAAAAAAAAAAAACD&#13;&#10;BAAAZHJzL2Rvd25yZXYueG1sUEsFBgAAAAAEAAQA8wAAAJQFAAAAAA==&#13;&#10;" fillcolor="white [3201]" strokeweight=".5pt">
                <v:textbox>
                  <w:txbxContent>
                    <w:p w14:paraId="6320A12C" w14:textId="77777777" w:rsidR="009917EB" w:rsidRDefault="009917EB" w:rsidP="009917EB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AUC</w:t>
                      </w:r>
                    </w:p>
                    <w:p w14:paraId="75D410EA" w14:textId="77777777" w:rsidR="009917EB" w:rsidRDefault="009917EB" w:rsidP="009917EB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7A805750" wp14:editId="28A2A4A1">
            <wp:extent cx="5812790" cy="1862455"/>
            <wp:effectExtent l="12700" t="12700" r="16510" b="17145"/>
            <wp:docPr id="328519385" name="Picture 1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8519385" name="Picture 1" descr="A graph of a graph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brightnessContrast contrast="-40000"/>
                              </a14:imgEffect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</a:extLst>
                    </a:blip>
                    <a:srcRect l="3262" r="30646"/>
                    <a:stretch>
                      <a:fillRect/>
                    </a:stretch>
                  </pic:blipFill>
                  <pic:spPr>
                    <a:xfrm>
                      <a:off x="0" y="0"/>
                      <a:ext cx="5925216" cy="1898704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  <a:prstDash val="solid"/>
                    </a:ln>
                    <a:effectLst>
                      <a:glow>
                        <a:schemeClr val="accent1">
                          <a:alpha val="40000"/>
                        </a:schemeClr>
                      </a:glow>
                    </a:effectLst>
                  </pic:spPr>
                </pic:pic>
              </a:graphicData>
            </a:graphic>
          </wp:inline>
        </w:drawing>
      </w:r>
    </w:p>
    <w:p w14:paraId="0F08DEA2" w14:textId="77777777" w:rsidR="009917EB" w:rsidRDefault="009917EB" w:rsidP="009917EB">
      <w:pPr>
        <w:spacing w:line="276" w:lineRule="auto"/>
        <w:jc w:val="lowKashida"/>
        <w:rPr>
          <w:b/>
          <w:bCs/>
          <w:color w:val="000000" w:themeColor="text1"/>
          <w:sz w:val="20"/>
          <w:szCs w:val="20"/>
          <w:lang w:val="en-US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292850A" wp14:editId="4A068E39">
                <wp:simplePos x="0" y="0"/>
                <wp:positionH relativeFrom="column">
                  <wp:posOffset>-400050</wp:posOffset>
                </wp:positionH>
                <wp:positionV relativeFrom="paragraph">
                  <wp:posOffset>2830195</wp:posOffset>
                </wp:positionV>
                <wp:extent cx="516255" cy="276860"/>
                <wp:effectExtent l="5398" t="0" r="9842" b="9843"/>
                <wp:wrapNone/>
                <wp:docPr id="299596401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16371" cy="27709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E200BDF" w14:textId="77777777" w:rsidR="009917EB" w:rsidRDefault="009917EB" w:rsidP="009917E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UC</w:t>
                            </w:r>
                          </w:p>
                          <w:p w14:paraId="4E7429DA" w14:textId="77777777" w:rsidR="009917EB" w:rsidRDefault="009917EB" w:rsidP="009917E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292850A" id="_x0000_s1028" type="#_x0000_t202" style="position:absolute;left:0;text-align:left;margin-left:-31.5pt;margin-top:222.85pt;width:40.65pt;height:21.8pt;rotation:-9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I0mnKwIAAFcEAAAOAAAAZHJzL2Uyb0RvYy54bWysVNuO2jAQfa/Uf7D8XgIsly4irCgrqkqo&#13;&#10;uxKt+mwcB6I6Htc2JPTre2wuy7Z9qsqDNTfOzJyZyfShrTU7KOcrMjnvdbqcKSOpqMw251+/LN+9&#13;&#10;58wHYQqhyaicH5XnD7O3b6aNnag+7UgXyjGAGD9pbM53IdhJlnm5U7XwHbLKwFmSq0WA6rZZ4UQD&#13;&#10;9Fpn/W53lDXkCutIKu9hfTw5+Szhl6WS4aksvQpM5xy1hfS69G7im82mYrJ1wu4qeS5D/EMVtagM&#13;&#10;kl6hHkUQbO+qP6DqSjryVIaOpDqjsqykSj2gm173t27WO2FV6gXkeHulyf8/WPn5sLbPjoX2A7UY&#13;&#10;YCSksX7iYYz9tKWrmSPw1huBb/xSmyicIRyMHq8sqjYwCeOwN7ob9ziTcPXH4+59As1OWBHTOh8+&#13;&#10;KqpZFHLuMKQEKg4rH5AfoZeQGO5JV8Wy0jopcTHUQjt2EBipDhfwV1HasCbno7vhqdpXvgh9/f9G&#13;&#10;C/k99oycN1HQtIHxhYkohXbTsqpAVxeWNlQcQV7iB1x4K5cV4FfCh2fhsEgw4jjCE55SE2qis8TZ&#13;&#10;jtzPv9ljPOYLL2cNFjPn/sdeOMWZ/mQw+fveYBA3OSmD4bgPxd16Nrces68XBKIwD1SXxBgf9EUs&#13;&#10;HdXfcEPzmBUuYSRy5zxcxEU4nQtuUKr5PAVhd60IK7O2MkLHwRia7wOVVRpgZOvEzZlEbG/i+Hxp&#13;&#10;8Txu9RT18j2Y/QIAAP//AwBQSwMEFAAGAAgAAAAhAFyQ+VTkAAAADgEAAA8AAABkcnMvZG93bnJl&#13;&#10;di54bWxMj09Lw0AQxe+C32EZwVu6SUlDSbMp/qUgItgWvG6SMRvNzsbstk399I4nvQwM896b9yvW&#13;&#10;k+3FEUffOVKQzGIQSLVrOmoV7HeP0RKED5oa3TtCBWf0sC4vLwqdN+5Er3jchlZwCPlcKzAhDLmU&#13;&#10;vjZotZ+5AYlv7260OvA6trIZ9YnDbS/ncZxJqzviD0YPeGew/twerILv6ekju61o89Bh+DJvm5ez&#13;&#10;fUalrq+m+xWPmxWIgFP4c8AvA/eHkotV7kCNF72CKE0TlipI5xmDsCJagKgULOJlArIs5H+M8gcA&#13;&#10;AP//AwBQSwECLQAUAAYACAAAACEAtoM4kv4AAADhAQAAEwAAAAAAAAAAAAAAAAAAAAAAW0NvbnRl&#13;&#10;bnRfVHlwZXNdLnhtbFBLAQItABQABgAIAAAAIQA4/SH/1gAAAJQBAAALAAAAAAAAAAAAAAAAAC8B&#13;&#10;AABfcmVscy8ucmVsc1BLAQItABQABgAIAAAAIQCVI0mnKwIAAFcEAAAOAAAAAAAAAAAAAAAAAC4C&#13;&#10;AABkcnMvZTJvRG9jLnhtbFBLAQItABQABgAIAAAAIQBckPlU5AAAAA4BAAAPAAAAAAAAAAAAAAAA&#13;&#10;AIUEAABkcnMvZG93bnJldi54bWxQSwUGAAAAAAQABADzAAAAlgUAAAAA&#13;&#10;" fillcolor="white [3201]" strokeweight=".5pt">
                <v:textbox>
                  <w:txbxContent>
                    <w:p w14:paraId="1E200BDF" w14:textId="77777777" w:rsidR="009917EB" w:rsidRDefault="009917EB" w:rsidP="009917EB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AUC</w:t>
                      </w:r>
                    </w:p>
                    <w:p w14:paraId="4E7429DA" w14:textId="77777777" w:rsidR="009917EB" w:rsidRDefault="009917EB" w:rsidP="009917EB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88B0662" wp14:editId="0880E11B">
                <wp:simplePos x="0" y="0"/>
                <wp:positionH relativeFrom="column">
                  <wp:posOffset>-401955</wp:posOffset>
                </wp:positionH>
                <wp:positionV relativeFrom="paragraph">
                  <wp:posOffset>934720</wp:posOffset>
                </wp:positionV>
                <wp:extent cx="527685" cy="276860"/>
                <wp:effectExtent l="0" t="1905" r="17145" b="17145"/>
                <wp:wrapNone/>
                <wp:docPr id="735546046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27454" cy="2768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D6A3CFB" w14:textId="77777777" w:rsidR="009917EB" w:rsidRDefault="009917EB" w:rsidP="009917E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UC</w:t>
                            </w:r>
                          </w:p>
                          <w:p w14:paraId="5FB2287F" w14:textId="77777777" w:rsidR="009917EB" w:rsidRDefault="009917EB" w:rsidP="009917E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88B0662" id="_x0000_s1029" type="#_x0000_t202" style="position:absolute;left:0;text-align:left;margin-left:-31.65pt;margin-top:73.6pt;width:41.55pt;height:21.8pt;rotation:-9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LFI1LAIAAFcEAAAOAAAAZHJzL2Uyb0RvYy54bWysVEtvGjEQvlfqf7B8LwuER4pYIkpEVQk1&#13;&#10;kWjUs/HarFXb49qGXfrrOzaPQNNT1T1Y8/LnmW9mdvrQGk32wgcFtqS9TpcSYTlUym5L+vJt+eGe&#13;&#10;khCZrZgGK0p6EIE+zN6/mzZuIvpQg66EJwhiw6RxJa1jdJOiCLwWhoUOOGHRKcEbFlH126LyrEF0&#13;&#10;o4t+tzsqGvCV88BFCGh9PDrpLONLKXh8kjKISHRJMbeYT5/PTTqL2ZRNtp65WvFTGuwfsjBMWXz0&#13;&#10;AvXIIiM7r95AGcU9BJCxw8EUIKXiIteA1fS6f1SzrpkTuRYkJ7gLTeH/wfKv+7V79iS2n6DFBiZC&#13;&#10;GhcmAY2pnlZ6Qzwgb70R8o1fLhMTJxiOjB4uLIo2Eo7GYX88GA4o4ejqj0f3o8xyccRKmM6H+FmA&#13;&#10;IUkoqccmZVC2X4WI72PoOSSFB9CqWiqts5IGQyy0J3uGLdUxZ4w3bqK0JU1JR3fDY7Y3vgR9ub/R&#13;&#10;jP9INd8ioKYtGl+ZSFJsNy1RVUnvzixtoDogeZkf5CI4vlQIv2IhPjOPg4RGXI74hIfUgDnBSaKk&#13;&#10;Bv/rb/YUj/1FLyUNDmZJw88d84IS/cVi5z/2BoM0yVkZDMd9VPy1Z3PtsTuzACSql7PLYoqP+ixK&#13;&#10;D+Y77tA8vYouZjm+XdJ4FhfxuC64g1zM5zkIZ9exuLJrxxN0aoyF+S6CVLmBia0jNycScXozx6dN&#13;&#10;S+txreeo1//B7DcAAAD//wMAUEsDBBQABgAIAAAAIQAWBOOe4gAAAA0BAAAPAAAAZHJzL2Rvd25y&#13;&#10;ZXYueG1sTE/LTsMwELwj8Q/WInFrnYY+UBqn4qlKCCHRInF14iUOxOsQu23K17NwgctIq5mdR74a&#13;&#10;XCv22IfGk4LJOAGBVHnTUK3gZXs/ugQRoiajW0+o4IgBVsXpSa4z4w/0jPtNrAWbUMi0Ahtjl0kZ&#13;&#10;KotOh7HvkJh7873Tkc++lqbXBzZ3rUyTZC6dbogTrO7wxmL1sdk5BV/Dw/v8uqT1XYPx076un47u&#13;&#10;EZU6PxtulwxXSxARh/j3AT8buD8UXKz0OzJBtApG04sZS5lIF1MQvwpRKkgnyQxkkcv/K4pvAAAA&#13;&#10;//8DAFBLAQItABQABgAIAAAAIQC2gziS/gAAAOEBAAATAAAAAAAAAAAAAAAAAAAAAABbQ29udGVu&#13;&#10;dF9UeXBlc10ueG1sUEsBAi0AFAAGAAgAAAAhADj9If/WAAAAlAEAAAsAAAAAAAAAAAAAAAAALwEA&#13;&#10;AF9yZWxzLy5yZWxzUEsBAi0AFAAGAAgAAAAhAGssUjUsAgAAVwQAAA4AAAAAAAAAAAAAAAAALgIA&#13;&#10;AGRycy9lMm9Eb2MueG1sUEsBAi0AFAAGAAgAAAAhABYE457iAAAADQEAAA8AAAAAAAAAAAAAAAAA&#13;&#10;hgQAAGRycy9kb3ducmV2LnhtbFBLBQYAAAAABAAEAPMAAACVBQAAAAA=&#13;&#10;" fillcolor="white [3201]" strokeweight=".5pt">
                <v:textbox>
                  <w:txbxContent>
                    <w:p w14:paraId="2D6A3CFB" w14:textId="77777777" w:rsidR="009917EB" w:rsidRDefault="009917EB" w:rsidP="009917EB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AUC</w:t>
                      </w:r>
                    </w:p>
                    <w:p w14:paraId="5FB2287F" w14:textId="77777777" w:rsidR="009917EB" w:rsidRDefault="009917EB" w:rsidP="009917EB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534873E4" wp14:editId="1D92DCAE">
            <wp:extent cx="5808980" cy="2022475"/>
            <wp:effectExtent l="12700" t="12700" r="7620" b="9525"/>
            <wp:docPr id="1517838586" name="Picture 1" descr="A graph of a pers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7838586" name="Picture 1" descr="A graph of a person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aturation sat="400000"/>
                              </a14:imgEffect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</a:extLst>
                    </a:blip>
                    <a:srcRect l="2360" t="1407" r="10579" b="311"/>
                    <a:stretch>
                      <a:fillRect/>
                    </a:stretch>
                  </pic:blipFill>
                  <pic:spPr>
                    <a:xfrm>
                      <a:off x="0" y="0"/>
                      <a:ext cx="6116539" cy="2130117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  <a:prstDash val="solid"/>
                    </a:ln>
                    <a:effectLst>
                      <a:glow>
                        <a:schemeClr val="accent1">
                          <a:alpha val="40000"/>
                        </a:schemeClr>
                      </a:glow>
                    </a:effectLst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2628B370" wp14:editId="02789A52">
            <wp:extent cx="5813425" cy="1967865"/>
            <wp:effectExtent l="12700" t="12700" r="15875" b="13335"/>
            <wp:docPr id="609872540" name="Picture 1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9872540" name="Picture 1" descr="A graph of a graph&#10;&#10;Description automatically generated with medium confidence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</a:extLst>
                    </a:blip>
                    <a:srcRect l="2116" r="28745"/>
                    <a:stretch>
                      <a:fillRect/>
                    </a:stretch>
                  </pic:blipFill>
                  <pic:spPr>
                    <a:xfrm>
                      <a:off x="0" y="0"/>
                      <a:ext cx="6008860" cy="2033897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  <a:prstDash val="solid"/>
                    </a:ln>
                    <a:effectLst>
                      <a:glow>
                        <a:schemeClr val="accent1">
                          <a:alpha val="40000"/>
                        </a:schemeClr>
                      </a:glow>
                    </a:effectLst>
                  </pic:spPr>
                </pic:pic>
              </a:graphicData>
            </a:graphic>
          </wp:inline>
        </w:drawing>
      </w:r>
    </w:p>
    <w:p w14:paraId="6251A01A" w14:textId="77777777" w:rsidR="009917EB" w:rsidRDefault="009917EB" w:rsidP="009917EB">
      <w:pPr>
        <w:spacing w:line="276" w:lineRule="auto"/>
        <w:jc w:val="lowKashida"/>
        <w:rPr>
          <w:b/>
          <w:bCs/>
          <w:color w:val="000000" w:themeColor="text1"/>
          <w:sz w:val="20"/>
          <w:szCs w:val="20"/>
          <w:lang w:val="en-US"/>
        </w:rPr>
      </w:pPr>
    </w:p>
    <w:p w14:paraId="7077E893" w14:textId="77777777" w:rsidR="009917EB" w:rsidRDefault="009917EB" w:rsidP="009917EB">
      <w:pPr>
        <w:spacing w:line="276" w:lineRule="auto"/>
        <w:rPr>
          <w:sz w:val="20"/>
          <w:szCs w:val="20"/>
          <w:lang w:val="en-US"/>
        </w:rPr>
      </w:pPr>
      <w:r>
        <w:rPr>
          <w:b/>
          <w:bCs/>
          <w:color w:val="000000" w:themeColor="text1"/>
          <w:sz w:val="20"/>
          <w:szCs w:val="20"/>
        </w:rPr>
        <w:t>F</w:t>
      </w:r>
      <w:r>
        <w:rPr>
          <w:b/>
          <w:bCs/>
          <w:color w:val="000000" w:themeColor="text1"/>
          <w:sz w:val="20"/>
          <w:szCs w:val="20"/>
          <w:lang w:val="en-US" w:eastAsia="zh-CN"/>
        </w:rPr>
        <w:t>I</w:t>
      </w:r>
      <w:r>
        <w:rPr>
          <w:b/>
          <w:bCs/>
          <w:color w:val="000000" w:themeColor="text1"/>
          <w:sz w:val="20"/>
          <w:szCs w:val="20"/>
        </w:rPr>
        <w:t xml:space="preserve">GURE </w:t>
      </w:r>
      <w:r>
        <w:rPr>
          <w:b/>
          <w:bCs/>
          <w:color w:val="000000" w:themeColor="text1"/>
          <w:sz w:val="20"/>
          <w:szCs w:val="20"/>
          <w:lang w:val="en-US"/>
        </w:rPr>
        <w:t>5</w:t>
      </w:r>
      <w:r>
        <w:rPr>
          <w:b/>
          <w:bCs/>
          <w:color w:val="000000" w:themeColor="text1"/>
          <w:sz w:val="20"/>
          <w:szCs w:val="20"/>
        </w:rPr>
        <w:t xml:space="preserve"> </w:t>
      </w:r>
      <w:r>
        <w:rPr>
          <w:color w:val="000000" w:themeColor="text1"/>
          <w:sz w:val="20"/>
          <w:szCs w:val="20"/>
        </w:rPr>
        <w:t>Representative HPLC-DAD chromatogram for</w:t>
      </w:r>
      <w:r>
        <w:rPr>
          <w:color w:val="000000" w:themeColor="text1"/>
          <w:sz w:val="20"/>
          <w:szCs w:val="20"/>
          <w:lang w:val="en-US"/>
        </w:rPr>
        <w:t xml:space="preserve"> </w:t>
      </w:r>
      <w:r>
        <w:rPr>
          <w:color w:val="000000" w:themeColor="text1"/>
          <w:sz w:val="20"/>
          <w:szCs w:val="20"/>
        </w:rPr>
        <w:t xml:space="preserve"> </w:t>
      </w:r>
      <w:r>
        <w:rPr>
          <w:color w:val="000000" w:themeColor="text1"/>
          <w:sz w:val="20"/>
          <w:szCs w:val="20"/>
          <w:lang w:val="en-US"/>
        </w:rPr>
        <w:t>CUR</w:t>
      </w:r>
      <w:r>
        <w:rPr>
          <w:color w:val="000000" w:themeColor="text1"/>
          <w:sz w:val="20"/>
          <w:szCs w:val="20"/>
        </w:rPr>
        <w:t xml:space="preserve"> (a)</w:t>
      </w:r>
      <w:r>
        <w:rPr>
          <w:color w:val="000000" w:themeColor="text1"/>
          <w:sz w:val="20"/>
          <w:szCs w:val="20"/>
          <w:lang w:val="en-US"/>
        </w:rPr>
        <w:t xml:space="preserve"> 0.1</w:t>
      </w:r>
      <w:r>
        <w:rPr>
          <w:color w:val="000000" w:themeColor="text1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µg/ml,</w:t>
      </w:r>
      <w:r>
        <w:rPr>
          <w:color w:val="000000" w:themeColor="text1"/>
          <w:sz w:val="20"/>
          <w:szCs w:val="20"/>
        </w:rPr>
        <w:t xml:space="preserve"> (b) 1 </w:t>
      </w:r>
      <w:r>
        <w:rPr>
          <w:color w:val="000000"/>
          <w:sz w:val="20"/>
          <w:szCs w:val="20"/>
        </w:rPr>
        <w:t xml:space="preserve">µg/ml (c) </w:t>
      </w:r>
      <w:r>
        <w:rPr>
          <w:color w:val="000000"/>
          <w:sz w:val="20"/>
          <w:szCs w:val="20"/>
          <w:lang w:val="en-US"/>
        </w:rPr>
        <w:t>10</w:t>
      </w:r>
      <w:r>
        <w:rPr>
          <w:color w:val="000000"/>
          <w:sz w:val="20"/>
          <w:szCs w:val="20"/>
        </w:rPr>
        <w:t xml:space="preserve"> µg/ml </w:t>
      </w:r>
      <w:r>
        <w:rPr>
          <w:color w:val="000000"/>
          <w:sz w:val="20"/>
          <w:szCs w:val="20"/>
          <w:lang w:val="en-US"/>
        </w:rPr>
        <w:t xml:space="preserve">and (d) 100 </w:t>
      </w:r>
      <w:r>
        <w:rPr>
          <w:color w:val="000000"/>
          <w:sz w:val="20"/>
          <w:szCs w:val="20"/>
        </w:rPr>
        <w:t>µg/ml (tr=</w:t>
      </w:r>
      <w:r>
        <w:rPr>
          <w:color w:val="000000"/>
          <w:sz w:val="20"/>
          <w:szCs w:val="20"/>
          <w:lang w:val="en-US"/>
        </w:rPr>
        <w:t>6</w:t>
      </w:r>
      <w:r>
        <w:rPr>
          <w:color w:val="000000"/>
          <w:sz w:val="20"/>
          <w:szCs w:val="20"/>
        </w:rPr>
        <w:t>.6</w:t>
      </w:r>
      <w:r>
        <w:rPr>
          <w:sz w:val="20"/>
          <w:szCs w:val="20"/>
        </w:rPr>
        <w:t>±0.2)</w:t>
      </w:r>
      <w:r>
        <w:rPr>
          <w:sz w:val="20"/>
          <w:szCs w:val="20"/>
          <w:lang w:val="en-US"/>
        </w:rPr>
        <w:t xml:space="preserve"> at 415 nm.</w:t>
      </w:r>
    </w:p>
    <w:p w14:paraId="43223528" w14:textId="77777777" w:rsidR="009917EB" w:rsidRDefault="009917EB" w:rsidP="009917EB">
      <w:pPr>
        <w:spacing w:line="276" w:lineRule="auto"/>
        <w:rPr>
          <w:b/>
          <w:bCs/>
          <w:sz w:val="20"/>
          <w:szCs w:val="20"/>
          <w:lang w:val="en-US"/>
        </w:rPr>
      </w:pPr>
      <w:r>
        <w:rPr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7C4EBF7" wp14:editId="089D5B12">
                <wp:simplePos x="0" y="0"/>
                <wp:positionH relativeFrom="column">
                  <wp:posOffset>-403225</wp:posOffset>
                </wp:positionH>
                <wp:positionV relativeFrom="paragraph">
                  <wp:posOffset>2585085</wp:posOffset>
                </wp:positionV>
                <wp:extent cx="516255" cy="276860"/>
                <wp:effectExtent l="5398" t="0" r="9842" b="9843"/>
                <wp:wrapNone/>
                <wp:docPr id="1736165225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16370" cy="27709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6622D4A" w14:textId="77777777" w:rsidR="009917EB" w:rsidRDefault="009917EB" w:rsidP="009917E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UC</w:t>
                            </w:r>
                          </w:p>
                          <w:p w14:paraId="6F7052EF" w14:textId="77777777" w:rsidR="009917EB" w:rsidRDefault="009917EB" w:rsidP="009917E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C4EBF7" id="_x0000_s1030" type="#_x0000_t202" style="position:absolute;margin-left:-31.75pt;margin-top:203.55pt;width:40.65pt;height:21.8pt;rotation:-9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/2NPKgIAAFcEAAAOAAAAZHJzL2Uyb0RvYy54bWysVNuO2jAQfa/Uf7D8XgIsly4irCgrqkqo&#13;&#10;uxKt+mwcB6I6Htc2JPTre2wuy7Z9qsqDNTfOzJyZyfShrTU7KOcrMjnvdbqcKSOpqMw251+/LN+9&#13;&#10;58wHYQqhyaicH5XnD7O3b6aNnag+7UgXyjGAGD9pbM53IdhJlnm5U7XwHbLKwFmSq0WA6rZZ4UQD&#13;&#10;9Fpn/W53lDXkCutIKu9hfTw5+Szhl6WS4aksvQpM5xy1hfS69G7im82mYrJ1wu4qeS5D/EMVtagM&#13;&#10;kl6hHkUQbO+qP6DqSjryVIaOpDqjsqykSj2gm173t27WO2FV6gXkeHulyf8/WPn5sLbPjoX2A7UY&#13;&#10;YCSksX7iYYz9tKWrmSPw1huBb/xSmyicIRyMHq8sqjYwCeOwN7obwyPh6o/H3fsEmp2wIqZ1PnxU&#13;&#10;VLMo5NxhSAlUHFY+ID9CLyEx3JOuimWldVLiYqiFduwgMFIdLuCvorRhTc5Hd8NTta98Efr6/40W&#13;&#10;8nvsGTlvoqBpA+MLE1EK7aZlVZHzwYWlDRVHkJf4QcfeymUF+JXw4Vk4LBKMOI7whKfUhJroLHG2&#13;&#10;I/fzb/YYj/nCy1mDxcy5/7EXTnGmPxlM/r43GAA2JGUwHPehuFvP5tZj9vWCQFQvVZfEGB/0RSwd&#13;&#10;1d9wQ/OYFS5hJHLnPFzERTidC25Qqvk8BWF3rQgrs7YyQsfBGJrvA5VVGmBk68TNmURsb+L4fGnx&#13;&#10;PG71FPXyPZj9AgAA//8DAFBLAwQUAAYACAAAACEAjhN0j+YAAAAPAQAADwAAAGRycy9kb3ducmV2&#13;&#10;LnhtbEyPT0vDQBDF74LfYRnBW7ppjSGm2RT/UigiWAWvm2TMRrOzMbttUz+940kvA8O89+b9itVk&#13;&#10;e7HH0XeOFMxnMQik2jUdtQpeXx6iDIQPmhrdO0IFR/SwKk9PCp037kDPuN+GVnAI+VwrMCEMuZS+&#13;&#10;Nmi1n7kBiW/vbrQ68Dq2shn1gcNtLxdxnEqrO+IPRg94a7D+3O6sgu9p85HeVLS+7zB8mbf109E+&#13;&#10;olLnZ9Pdksf1EkTAKfw54JeB+0PJxSq3o8aLXkGUJClLFVxk2QIEK6I5E1YKkvTqEmRZyP8c5Q8A&#13;&#10;AAD//wMAUEsBAi0AFAAGAAgAAAAhALaDOJL+AAAA4QEAABMAAAAAAAAAAAAAAAAAAAAAAFtDb250&#13;&#10;ZW50X1R5cGVzXS54bWxQSwECLQAUAAYACAAAACEAOP0h/9YAAACUAQAACwAAAAAAAAAAAAAAAAAv&#13;&#10;AQAAX3JlbHMvLnJlbHNQSwECLQAUAAYACAAAACEA+/9jTyoCAABXBAAADgAAAAAAAAAAAAAAAAAu&#13;&#10;AgAAZHJzL2Uyb0RvYy54bWxQSwECLQAUAAYACAAAACEAjhN0j+YAAAAPAQAADwAAAAAAAAAAAAAA&#13;&#10;AACEBAAAZHJzL2Rvd25yZXYueG1sUEsFBgAAAAAEAAQA8wAAAJcFAAAAAA==&#13;&#10;" fillcolor="white [3201]" strokeweight=".5pt">
                <v:textbox>
                  <w:txbxContent>
                    <w:p w14:paraId="36622D4A" w14:textId="77777777" w:rsidR="009917EB" w:rsidRDefault="009917EB" w:rsidP="009917EB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AUC</w:t>
                      </w:r>
                    </w:p>
                    <w:p w14:paraId="6F7052EF" w14:textId="77777777" w:rsidR="009917EB" w:rsidRDefault="009917EB" w:rsidP="009917EB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7BB8115" wp14:editId="0F53B74F">
                <wp:simplePos x="0" y="0"/>
                <wp:positionH relativeFrom="column">
                  <wp:posOffset>-407035</wp:posOffset>
                </wp:positionH>
                <wp:positionV relativeFrom="paragraph">
                  <wp:posOffset>675640</wp:posOffset>
                </wp:positionV>
                <wp:extent cx="532765" cy="276860"/>
                <wp:effectExtent l="953" t="0" r="14287" b="14288"/>
                <wp:wrapNone/>
                <wp:docPr id="496202454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32996" cy="27709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547E4C1" w14:textId="77777777" w:rsidR="009917EB" w:rsidRDefault="009917EB" w:rsidP="009917E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UC</w:t>
                            </w:r>
                          </w:p>
                          <w:p w14:paraId="421F9D06" w14:textId="77777777" w:rsidR="009917EB" w:rsidRDefault="009917EB" w:rsidP="009917E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BB8115" id="_x0000_s1031" type="#_x0000_t202" style="position:absolute;margin-left:-32.05pt;margin-top:53.2pt;width:41.95pt;height:21.8pt;rotation:-9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/fnKgIAAFcEAAAOAAAAZHJzL2Uyb0RvYy54bWysVE2P2jAQvVfqf7B8LwEW2IIIK8qKqhLq&#13;&#10;rkSrno3jQFTH49qGhP76PpuPZdueqnKw5os3M29mMn1oa80OyvmKTM57nS5nykgqKrPN+dcvy3fv&#13;&#10;OfNBmEJoMirnR+X5w+ztm2ljJ6pPO9KFcgwgxk8am/NdCHaSZV7uVC18h6wycJbkahGgum1WONEA&#13;&#10;vdZZv9sdZQ25wjqSyntYH09OPkv4ZalkeCpLrwLTOUdtIb0uvZv4ZrOpmGydsLtKnssQ/1BFLSqD&#13;&#10;pFeoRxEE27vqD6i6ko48laEjqc6oLCupUg/optf9rZv1TliVegE53l5p8v8PVn4+rO2zY6H9QC0G&#13;&#10;GAlprJ94GGM/belq5gi89UbgG7/UJgpnCAejxyuLqg1Mwji864/HI84kXP37++44gWYnrIhpnQ8f&#13;&#10;FdUsCjl3GFICFYeVD8iP0EtIDPekq2JZaZ2UuBhqoR07CIxUhwv4qyhtWJPz0d3wVO0rX4S+/n+j&#13;&#10;hfwee0bOmyho2sD4wkSUQrtpWVWgwwtLGyqOIC/xAy68lcsK8Cvhw7NwWCQYcRzhCU+pCTXRWeJs&#13;&#10;R+7n3+wxHvOFl7MGi5lz/2MvnOJMfzKY/Lg3GMRNTspgeN+H4m49m1uP2dcLAlG9VF0SY3zQF7F0&#13;&#10;VH/DDc1jVriEkcid83ARF+F0LrhBqebzFITdtSKszNrKCB0HY2i+D1RWaYCRrRM3ZxKxvYnj86XF&#13;&#10;87jVU9TL92D2CwAA//8DAFBLAwQUAAYACAAAACEAkjigOOQAAAANAQAADwAAAGRycy9kb3ducmV2&#13;&#10;LnhtbEyPT0vDQBDF74LfYRnBW7ppK7Gm2RT/UigiWAWvm+yYjWZnY3bbpn56x5NeBob5vTfvFavR&#13;&#10;dWKPQ2g9KZhOUhBItTctNQpeXx6SBYgQNRndeUIFRwywKk9PCp0bf6Bn3G9jI9iEQq4V2Bj7XMpQ&#13;&#10;W3Q6THyPxLd3PzgdeR0aaQZ9YHPXyVmaZtLplviD1T3eWqw/tzun4HvcfGQ3Fa3vW4xf9m39dHSP&#13;&#10;qNT52Xi35HG9BBFxjH8K+O3A+aHkYJXfkQmiU5BczK8YVbDIZiAYSOYgKuYu0ynIspD/W5Q/AAAA&#13;&#10;//8DAFBLAQItABQABgAIAAAAIQC2gziS/gAAAOEBAAATAAAAAAAAAAAAAAAAAAAAAABbQ29udGVu&#13;&#10;dF9UeXBlc10ueG1sUEsBAi0AFAAGAAgAAAAhADj9If/WAAAAlAEAAAsAAAAAAAAAAAAAAAAALwEA&#13;&#10;AF9yZWxzLy5yZWxzUEsBAi0AFAAGAAgAAAAhAI179+cqAgAAVwQAAA4AAAAAAAAAAAAAAAAALgIA&#13;&#10;AGRycy9lMm9Eb2MueG1sUEsBAi0AFAAGAAgAAAAhAJI4oDjkAAAADQEAAA8AAAAAAAAAAAAAAAAA&#13;&#10;hAQAAGRycy9kb3ducmV2LnhtbFBLBQYAAAAABAAEAPMAAACVBQAAAAA=&#13;&#10;" fillcolor="white [3201]" strokeweight=".5pt">
                <v:textbox>
                  <w:txbxContent>
                    <w:p w14:paraId="5547E4C1" w14:textId="77777777" w:rsidR="009917EB" w:rsidRDefault="009917EB" w:rsidP="009917EB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AUC</w:t>
                      </w:r>
                    </w:p>
                    <w:p w14:paraId="421F9D06" w14:textId="77777777" w:rsidR="009917EB" w:rsidRDefault="009917EB" w:rsidP="009917EB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9ABF96A" wp14:editId="758C1552">
            <wp:extent cx="5936615" cy="1817370"/>
            <wp:effectExtent l="12700" t="12700" r="6985" b="11430"/>
            <wp:docPr id="695966989" name="Picture 1" descr="A graph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5966989" name="Picture 1" descr="A graph with a line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BEBA8EAE-BF5A-486C-A8C5-ECC9F3942E4B}">
                          <a14:imgProps xmlns:a14="http://schemas.microsoft.com/office/drawing/2010/main">
                            <a14:imgLayer r:embed="rId13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</a:extLst>
                    </a:blip>
                    <a:srcRect r="38416"/>
                    <a:stretch>
                      <a:fillRect/>
                    </a:stretch>
                  </pic:blipFill>
                  <pic:spPr>
                    <a:xfrm>
                      <a:off x="0" y="0"/>
                      <a:ext cx="6191009" cy="1895444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A1AE560" wp14:editId="14DE4DA6">
            <wp:extent cx="5934710" cy="1960880"/>
            <wp:effectExtent l="12700" t="12700" r="8890" b="7620"/>
            <wp:docPr id="1996094406" name="Picture 1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6094406" name="Picture 1" descr="A graph of a graph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4">
                      <a:extLst>
                        <a:ext uri="{BEBA8EAE-BF5A-486C-A8C5-ECC9F3942E4B}">
                          <a14:imgProps xmlns:a14="http://schemas.microsoft.com/office/drawing/2010/main">
                            <a14:imgLayer r:embed="rId15">
                              <a14:imgEffect>
                                <a14:brightnessContrast contrast="-40000"/>
                              </a14:imgEffect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</a:extLst>
                    </a:blip>
                    <a:srcRect l="2062" r="23822"/>
                    <a:stretch>
                      <a:fillRect/>
                    </a:stretch>
                  </pic:blipFill>
                  <pic:spPr>
                    <a:xfrm>
                      <a:off x="0" y="0"/>
                      <a:ext cx="6152083" cy="2032702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25E0CA3" w14:textId="77777777" w:rsidR="009917EB" w:rsidRPr="00C967DD" w:rsidRDefault="009917EB" w:rsidP="009917EB">
      <w:pPr>
        <w:spacing w:line="276" w:lineRule="auto"/>
        <w:rPr>
          <w:b/>
          <w:bCs/>
          <w:sz w:val="20"/>
          <w:szCs w:val="20"/>
          <w:lang w:val="en-US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F558E81" wp14:editId="0048C35C">
                <wp:simplePos x="0" y="0"/>
                <wp:positionH relativeFrom="column">
                  <wp:posOffset>-404495</wp:posOffset>
                </wp:positionH>
                <wp:positionV relativeFrom="paragraph">
                  <wp:posOffset>2609850</wp:posOffset>
                </wp:positionV>
                <wp:extent cx="516255" cy="276860"/>
                <wp:effectExtent l="5398" t="0" r="9842" b="9843"/>
                <wp:wrapNone/>
                <wp:docPr id="2091704296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16370" cy="27709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FA086F8" w14:textId="77777777" w:rsidR="009917EB" w:rsidRDefault="009917EB" w:rsidP="009917E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UC</w:t>
                            </w:r>
                          </w:p>
                          <w:p w14:paraId="2C66B5AE" w14:textId="77777777" w:rsidR="009917EB" w:rsidRDefault="009917EB" w:rsidP="009917E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F558E81" id="_x0000_s1032" type="#_x0000_t202" style="position:absolute;margin-left:-31.85pt;margin-top:205.5pt;width:40.65pt;height:21.8pt;rotation:-9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r+48KQIAAFcEAAAOAAAAZHJzL2Uyb0RvYy54bWysVNuO2jAQfa/Uf7D8XgIsly4irCgrqkqo&#13;&#10;uxKt+mwcB6I6Htc2JPTre2wuy7Z9qsqDNTfOzJyZyfShrTU7KOcrMjnvdbqcKSOpqMw251+/LN+9&#13;&#10;58wHYQqhyaicH5XnD7O3b6aNnag+7UgXyjGAGD9pbM53IdhJlnm5U7XwHbLKwFmSq0WA6rZZ4UQD&#13;&#10;9Fpn/W53lDXkCutIKu9hfTw5+Szhl6WS4aksvQpM5xy1hfS69G7im82mYrJ1wu4qeS5D/EMVtagM&#13;&#10;kl6hHkUQbO+qP6DqSjryVIaOpDqjsqykSj2gm173t27WO2FV6gXkeHulyf8/WPn5sLbPjoX2A7UY&#13;&#10;YCSksX7iYYz9tKWrmSPw1huBb/xSmyicIRyMHq8sqjYwCeOwN7obwyPh6o/H3fsEmp2wIqZ1PnxU&#13;&#10;VLMo5NxhSAlUHFY+ID9CLyEx3JOuimWldVLiYqiFduwgMFIdLuCvorRhTc5Hd8NTta98Efr6/40W&#13;&#10;8nvsGTlvoqBpA+MLE1EK7aZlVQHgC0sbKo4gL/GDjr2VywrwK+HDs3BYJBhxHOEJT6kJNdFZ4mxH&#13;&#10;7uff7DEe84WXswaLmXP/Yy+c4kx/Mpj8fW8wAGxIymA47kNxt57Nrcfs6wWBqF6qLokxPuiLWDqq&#13;&#10;v+GG5jErXMJI5M55uIiLcDoX3KBU83kKwu5aEVZmbWWEjoMxNN8HKqs0wMjWiZszidjexPH50uJ5&#13;&#10;3Oop6uV7MPsFAAD//wMAUEsDBBQABgAIAAAAIQDc5R0f5gAAAA8BAAAPAAAAZHJzL2Rvd25yZXYu&#13;&#10;eG1sTI9PS8NAEMXvgt9hGcFbukkaqqaZFP9SKCJYBa+bZMxGs7Mxu21TP73rSS8Dj5l57/eK1WR6&#13;&#10;safRdZYRklkMgri2TcctwuvLQ3QJwnnFjeotE8KRHKzK05NC5Y098DPtt74VwYRdrhC090Mupas1&#13;&#10;GeVmdiAOu3c7GuWDHFvZjOoQzE0v0zheSKM6DglaDXSrqf7c7gzC97T5WNxUvL7vyH/pt/XT0TwS&#13;&#10;4vnZdLcM43oJwtPk/z7gt0PghzKAVXbHjRM9QpRlgd8jzK/SBES4iJIURIWQXcwzkGUh//cofwAA&#13;&#10;AP//AwBQSwECLQAUAAYACAAAACEAtoM4kv4AAADhAQAAEwAAAAAAAAAAAAAAAAAAAAAAW0NvbnRl&#13;&#10;bnRfVHlwZXNdLnhtbFBLAQItABQABgAIAAAAIQA4/SH/1gAAAJQBAAALAAAAAAAAAAAAAAAAAC8B&#13;&#10;AABfcmVscy8ucmVsc1BLAQItABQABgAIAAAAIQBZr+48KQIAAFcEAAAOAAAAAAAAAAAAAAAAAC4C&#13;&#10;AABkcnMvZTJvRG9jLnhtbFBLAQItABQABgAIAAAAIQDc5R0f5gAAAA8BAAAPAAAAAAAAAAAAAAAA&#13;&#10;AIMEAABkcnMvZG93bnJldi54bWxQSwUGAAAAAAQABADzAAAAlgUAAAAA&#13;&#10;" fillcolor="white [3201]" strokeweight=".5pt">
                <v:textbox>
                  <w:txbxContent>
                    <w:p w14:paraId="5FA086F8" w14:textId="77777777" w:rsidR="009917EB" w:rsidRDefault="009917EB" w:rsidP="009917EB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AUC</w:t>
                      </w:r>
                    </w:p>
                    <w:p w14:paraId="2C66B5AE" w14:textId="77777777" w:rsidR="009917EB" w:rsidRDefault="009917EB" w:rsidP="009917EB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27B4165" wp14:editId="4D88702C">
                <wp:simplePos x="0" y="0"/>
                <wp:positionH relativeFrom="column">
                  <wp:posOffset>-403225</wp:posOffset>
                </wp:positionH>
                <wp:positionV relativeFrom="paragraph">
                  <wp:posOffset>704215</wp:posOffset>
                </wp:positionV>
                <wp:extent cx="516255" cy="276860"/>
                <wp:effectExtent l="5398" t="0" r="9842" b="9843"/>
                <wp:wrapNone/>
                <wp:docPr id="1992819266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16370" cy="2768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9E5630E" w14:textId="77777777" w:rsidR="009917EB" w:rsidRDefault="009917EB" w:rsidP="009917E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UC</w:t>
                            </w:r>
                          </w:p>
                          <w:p w14:paraId="7016177B" w14:textId="77777777" w:rsidR="009917EB" w:rsidRDefault="009917EB" w:rsidP="009917E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27B4165" id="_x0000_s1033" type="#_x0000_t202" style="position:absolute;margin-left:-31.75pt;margin-top:55.45pt;width:40.65pt;height:21.8pt;rotation:-9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8scaKwIAAFcEAAAOAAAAZHJzL2Uyb0RvYy54bWysVNuO2jAQfa/Uf7D8XgIsly0irCgrqkqr&#13;&#10;7kq06rNxHIjqeFzbkNCv77G5LLR9qpoHa24+njkzk+lDW2u2V85XZHLe63Q5U0ZSUZlNzr9+Wb67&#13;&#10;58wHYQqhyaicH5TnD7O3b6aNnag+bUkXyjGAGD9pbM63IdhJlnm5VbXwHbLKwFmSq0WA6jZZ4UQD&#13;&#10;9Fpn/W53lDXkCutIKu9hfTw6+Szhl6WS4bksvQpM5xy5hXS6dK7jmc2mYrJxwm4reUpD/EMWtagM&#13;&#10;Hr1APYog2M5Vf0DVlXTkqQwdSXVGZVlJlWpANb3ub9WstsKqVAvI8fZCk/9/sPLzfmVfHAvtB2rR&#13;&#10;wEhIY/3EwxjraUtXM0fgrTcC3/hSmUicIRyMHi4sqjYwCeOwN7obwyPh6o9H96PEcnbEipjW+fBR&#13;&#10;Uc2ikHOHJiVQsX/yAe8j9BwSwz3pqlhWWiclDoZaaMf2Ai3VIWWMGzdR2rAm56O74THbG1+Evtxf&#13;&#10;ayG/x5pvEaBpA+MrE1EK7bplVZHz8ZmlNRUHkJf4QcXeymUF+Cfhw4twGCQYsRzhGUepCTnRSeJs&#13;&#10;S+7n3+wxHv2Fl7MGg5lz/2MnnOJMfzLo/PveYADYkJTBcNyH4q4962uP2dULAlG9lF0SY3zQZ7F0&#13;&#10;VH/DDs3jq3AJI/F2zsNZXITjumAHpZrPUxBm14rwZFZWRujYGEPzXaCySg2MbB25OZGI6U0cnzYt&#13;&#10;rse1nqJe/wezXwAAAP//AwBQSwMEFAAGAAgAAAAhAGGqcN7kAAAADgEAAA8AAABkcnMvZG93bnJl&#13;&#10;di54bWxMj1tPwzAMhd+R+A+RkXjr0l1UoGs6cdWkCSExkHhNG9MUGqc02dbx6zFP8GLL8ufjc4rV&#13;&#10;6DqxxyG0nhRMJykIpNqblhoFry8PySWIEDUZ3XlCBUcMsCpPTwqdG3+gZ9xvYyNYhEKuFdgY+1zK&#13;&#10;UFt0Okx8j8S7dz84HXkcGmkGfWBx18lZmmbS6Zb4g9U93lqsP7c7p+B73HxkNxWt71uMX/Zt/XR0&#13;&#10;j6jU+dl4t+RyvQQRcYx/F/Cbgf1DycYqvyMTRKcgWSwyRhVczTgYA8mUe8XgxXwOsizk/xjlDwAA&#13;&#10;AP//AwBQSwECLQAUAAYACAAAACEAtoM4kv4AAADhAQAAEwAAAAAAAAAAAAAAAAAAAAAAW0NvbnRl&#13;&#10;bnRfVHlwZXNdLnhtbFBLAQItABQABgAIAAAAIQA4/SH/1gAAAJQBAAALAAAAAAAAAAAAAAAAAC8B&#13;&#10;AABfcmVscy8ucmVsc1BLAQItABQABgAIAAAAIQBX8scaKwIAAFcEAAAOAAAAAAAAAAAAAAAAAC4C&#13;&#10;AABkcnMvZTJvRG9jLnhtbFBLAQItABQABgAIAAAAIQBhqnDe5AAAAA4BAAAPAAAAAAAAAAAAAAAA&#13;&#10;AIUEAABkcnMvZG93bnJldi54bWxQSwUGAAAAAAQABADzAAAAlgUAAAAA&#13;&#10;" fillcolor="white [3201]" strokeweight=".5pt">
                <v:textbox>
                  <w:txbxContent>
                    <w:p w14:paraId="79E5630E" w14:textId="77777777" w:rsidR="009917EB" w:rsidRDefault="009917EB" w:rsidP="009917EB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AUC</w:t>
                      </w:r>
                    </w:p>
                    <w:p w14:paraId="7016177B" w14:textId="77777777" w:rsidR="009917EB" w:rsidRDefault="009917EB" w:rsidP="009917EB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  <w:sz w:val="20"/>
          <w:szCs w:val="20"/>
          <w:lang w:val="en-US"/>
        </w:rPr>
        <w:drawing>
          <wp:inline distT="0" distB="0" distL="0" distR="0" wp14:anchorId="06441DD8" wp14:editId="7E39A129">
            <wp:extent cx="5933432" cy="1970336"/>
            <wp:effectExtent l="12700" t="12700" r="10795" b="11430"/>
            <wp:docPr id="8239171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3917101" name="Picture 1"/>
                    <pic:cNvPicPr>
                      <a:picLocks noChangeAspect="1"/>
                    </pic:cNvPicPr>
                  </pic:nvPicPr>
                  <pic:blipFill>
                    <a:blip r:embed="rId16">
                      <a:extLst>
                        <a:ext uri="{BEBA8EAE-BF5A-486C-A8C5-ECC9F3942E4B}">
                          <a14:imgProps xmlns:a14="http://schemas.microsoft.com/office/drawing/2010/main">
                            <a14:imgLayer r:embed="rId17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</a:extLst>
                    </a:blip>
                    <a:srcRect l="2550" r="24155"/>
                    <a:stretch>
                      <a:fillRect/>
                    </a:stretch>
                  </pic:blipFill>
                  <pic:spPr>
                    <a:xfrm>
                      <a:off x="0" y="0"/>
                      <a:ext cx="6139325" cy="2038708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D17792B" w14:textId="77777777" w:rsidR="009917EB" w:rsidRDefault="009917EB" w:rsidP="009917EB">
      <w:pPr>
        <w:spacing w:line="276" w:lineRule="auto"/>
        <w:rPr>
          <w:b/>
          <w:bCs/>
          <w:color w:val="000000" w:themeColor="text1"/>
          <w:sz w:val="20"/>
          <w:szCs w:val="20"/>
          <w:lang w:val="en-US"/>
        </w:rPr>
      </w:pPr>
      <w:r w:rsidRPr="00C967DD">
        <w:rPr>
          <w:b/>
          <w:bCs/>
          <w:color w:val="000000" w:themeColor="text1"/>
          <w:sz w:val="20"/>
          <w:szCs w:val="20"/>
          <w:lang w:val="en-US"/>
        </w:rPr>
        <w:drawing>
          <wp:inline distT="0" distB="0" distL="0" distR="0" wp14:anchorId="03E89CDB" wp14:editId="0DD633E3">
            <wp:extent cx="5932565" cy="1898726"/>
            <wp:effectExtent l="12700" t="12700" r="11430" b="6350"/>
            <wp:docPr id="1058639296" name="Picture 1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8639296" name="Picture 1" descr="A graph of a graph&#10;&#10;Description automatically generated"/>
                    <pic:cNvPicPr/>
                  </pic:nvPicPr>
                  <pic:blipFill rotWithShape="1">
                    <a:blip r:embed="rId18">
                      <a:extLst>
                        <a:ext uri="{BEBA8EAE-BF5A-486C-A8C5-ECC9F3942E4B}">
                          <a14:imgProps xmlns:a14="http://schemas.microsoft.com/office/drawing/2010/main">
                            <a14:imgLayer r:embed="rId19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</a:extLst>
                    </a:blip>
                    <a:srcRect l="2275" r="36563"/>
                    <a:stretch/>
                  </pic:blipFill>
                  <pic:spPr bwMode="auto">
                    <a:xfrm>
                      <a:off x="0" y="0"/>
                      <a:ext cx="6280081" cy="2009949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904A0D" w14:textId="77777777" w:rsidR="009917EB" w:rsidRPr="00326D13" w:rsidRDefault="009917EB" w:rsidP="009917EB">
      <w:pPr>
        <w:spacing w:line="276" w:lineRule="auto"/>
        <w:rPr>
          <w:sz w:val="20"/>
          <w:szCs w:val="20"/>
          <w:lang w:val="en-US"/>
        </w:rPr>
      </w:pPr>
      <w:r>
        <w:rPr>
          <w:b/>
          <w:bCs/>
          <w:color w:val="000000" w:themeColor="text1"/>
          <w:sz w:val="20"/>
          <w:szCs w:val="20"/>
        </w:rPr>
        <w:t>F</w:t>
      </w:r>
      <w:r>
        <w:rPr>
          <w:b/>
          <w:bCs/>
          <w:color w:val="000000" w:themeColor="text1"/>
          <w:sz w:val="20"/>
          <w:szCs w:val="20"/>
          <w:lang w:val="en-US" w:eastAsia="zh-CN"/>
        </w:rPr>
        <w:t>I</w:t>
      </w:r>
      <w:r>
        <w:rPr>
          <w:b/>
          <w:bCs/>
          <w:color w:val="000000" w:themeColor="text1"/>
          <w:sz w:val="20"/>
          <w:szCs w:val="20"/>
        </w:rPr>
        <w:t xml:space="preserve">GURE </w:t>
      </w:r>
      <w:r>
        <w:rPr>
          <w:b/>
          <w:bCs/>
          <w:color w:val="000000" w:themeColor="text1"/>
          <w:sz w:val="20"/>
          <w:szCs w:val="20"/>
          <w:lang w:val="en-US"/>
        </w:rPr>
        <w:t>6</w:t>
      </w:r>
      <w:r>
        <w:rPr>
          <w:b/>
          <w:bCs/>
          <w:color w:val="000000" w:themeColor="text1"/>
          <w:sz w:val="20"/>
          <w:szCs w:val="20"/>
        </w:rPr>
        <w:t xml:space="preserve"> </w:t>
      </w:r>
      <w:r>
        <w:rPr>
          <w:color w:val="000000" w:themeColor="text1"/>
          <w:sz w:val="20"/>
          <w:szCs w:val="20"/>
        </w:rPr>
        <w:t>Representative HPLC-DAD chromatogram for</w:t>
      </w:r>
      <w:r>
        <w:rPr>
          <w:color w:val="000000" w:themeColor="text1"/>
          <w:sz w:val="20"/>
          <w:szCs w:val="20"/>
          <w:lang w:val="en-US"/>
        </w:rPr>
        <w:t xml:space="preserve"> </w:t>
      </w:r>
      <w:r>
        <w:rPr>
          <w:color w:val="000000" w:themeColor="text1"/>
          <w:sz w:val="20"/>
          <w:szCs w:val="20"/>
        </w:rPr>
        <w:t xml:space="preserve"> </w:t>
      </w:r>
      <w:r>
        <w:rPr>
          <w:color w:val="000000" w:themeColor="text1"/>
          <w:sz w:val="20"/>
          <w:szCs w:val="20"/>
          <w:lang w:val="en-US"/>
        </w:rPr>
        <w:t>DPZ</w:t>
      </w:r>
      <w:r>
        <w:rPr>
          <w:color w:val="000000" w:themeColor="text1"/>
          <w:sz w:val="20"/>
          <w:szCs w:val="20"/>
        </w:rPr>
        <w:t xml:space="preserve"> (a)</w:t>
      </w:r>
      <w:r>
        <w:rPr>
          <w:color w:val="000000" w:themeColor="text1"/>
          <w:sz w:val="20"/>
          <w:szCs w:val="20"/>
          <w:lang w:val="en-US"/>
        </w:rPr>
        <w:t xml:space="preserve"> 0.1</w:t>
      </w:r>
      <w:r>
        <w:rPr>
          <w:color w:val="000000" w:themeColor="text1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µg/ml,</w:t>
      </w:r>
      <w:r>
        <w:rPr>
          <w:color w:val="000000" w:themeColor="text1"/>
          <w:sz w:val="20"/>
          <w:szCs w:val="20"/>
        </w:rPr>
        <w:t xml:space="preserve"> (b) 1</w:t>
      </w:r>
      <w:r>
        <w:rPr>
          <w:color w:val="000000" w:themeColor="text1"/>
          <w:sz w:val="20"/>
          <w:szCs w:val="20"/>
          <w:lang w:val="en-US"/>
        </w:rPr>
        <w:t>0</w:t>
      </w:r>
      <w:r>
        <w:rPr>
          <w:color w:val="000000" w:themeColor="text1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 xml:space="preserve">µg/ml (c) </w:t>
      </w:r>
      <w:r>
        <w:rPr>
          <w:color w:val="000000"/>
          <w:sz w:val="20"/>
          <w:szCs w:val="20"/>
          <w:lang w:val="en-US" w:eastAsia="zh-CN"/>
        </w:rPr>
        <w:t>5</w:t>
      </w:r>
      <w:r>
        <w:rPr>
          <w:color w:val="000000"/>
          <w:sz w:val="20"/>
          <w:szCs w:val="20"/>
          <w:lang w:val="en-US"/>
        </w:rPr>
        <w:t>0</w:t>
      </w:r>
      <w:r>
        <w:rPr>
          <w:color w:val="000000"/>
          <w:sz w:val="20"/>
          <w:szCs w:val="20"/>
        </w:rPr>
        <w:t xml:space="preserve"> µg/ml </w:t>
      </w:r>
      <w:r>
        <w:rPr>
          <w:color w:val="000000"/>
          <w:sz w:val="20"/>
          <w:szCs w:val="20"/>
          <w:lang w:val="en-US"/>
        </w:rPr>
        <w:t xml:space="preserve">and (d) 100 </w:t>
      </w:r>
      <w:r>
        <w:rPr>
          <w:color w:val="000000"/>
          <w:sz w:val="20"/>
          <w:szCs w:val="20"/>
        </w:rPr>
        <w:t>µg/ml (tr=3.6</w:t>
      </w:r>
      <w:r>
        <w:rPr>
          <w:sz w:val="20"/>
          <w:szCs w:val="20"/>
        </w:rPr>
        <w:t>±0.2)</w:t>
      </w:r>
      <w:r>
        <w:rPr>
          <w:sz w:val="20"/>
          <w:szCs w:val="20"/>
          <w:lang w:val="en-US"/>
        </w:rPr>
        <w:t xml:space="preserve"> at 273nm</w:t>
      </w:r>
    </w:p>
    <w:p w14:paraId="172F34A9" w14:textId="77777777" w:rsidR="00E13CBE" w:rsidRPr="009917EB" w:rsidRDefault="00E13CBE">
      <w:pPr>
        <w:rPr>
          <w:lang w:val="en-US"/>
        </w:rPr>
      </w:pPr>
    </w:p>
    <w:sectPr w:rsidR="00E13CBE" w:rsidRPr="009917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1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D12"/>
    <w:rsid w:val="000207B4"/>
    <w:rsid w:val="001B3977"/>
    <w:rsid w:val="001E7D12"/>
    <w:rsid w:val="001F7A07"/>
    <w:rsid w:val="00825F89"/>
    <w:rsid w:val="009917EB"/>
    <w:rsid w:val="00AB394E"/>
    <w:rsid w:val="00E13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E25C77"/>
  <w15:chartTrackingRefBased/>
  <w15:docId w15:val="{3D6A8A4A-A451-1E4A-A79A-B1202926C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7EB"/>
    <w:rPr>
      <w:rFonts w:ascii="Times New Roman" w:eastAsia="Times New Roman" w:hAnsi="Times New Roman" w:cs="Times New Roman"/>
      <w:kern w:val="0"/>
      <w:lang w:val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7D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EG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7D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EG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7D1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EG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7D1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EG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7D1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EG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7D1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EG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7D1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EG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7D1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EG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7D1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EG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7D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7D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7D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7D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7D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7D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7D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7D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7D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7D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EG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E7D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7D1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EG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E7D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7D1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EG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E7D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7D12"/>
    <w:pPr>
      <w:ind w:left="720"/>
      <w:contextualSpacing/>
    </w:pPr>
    <w:rPr>
      <w:rFonts w:asciiTheme="minorHAnsi" w:eastAsiaTheme="minorHAnsi" w:hAnsiTheme="minorHAnsi" w:cstheme="minorBidi"/>
      <w:kern w:val="2"/>
      <w:lang w:val="en-EG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E7D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7D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EG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7D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7D1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microsoft.com/office/2007/relationships/hdphoto" Target="media/hdphoto5.wdp"/><Relationship Id="rId18" Type="http://schemas.openxmlformats.org/officeDocument/2006/relationships/image" Target="media/image8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microsoft.com/office/2007/relationships/hdphoto" Target="media/hdphoto2.wdp"/><Relationship Id="rId12" Type="http://schemas.openxmlformats.org/officeDocument/2006/relationships/image" Target="media/image5.png"/><Relationship Id="rId17" Type="http://schemas.microsoft.com/office/2007/relationships/hdphoto" Target="media/hdphoto7.wdp"/><Relationship Id="rId2" Type="http://schemas.openxmlformats.org/officeDocument/2006/relationships/settings" Target="settings.xml"/><Relationship Id="rId16" Type="http://schemas.openxmlformats.org/officeDocument/2006/relationships/image" Target="media/image7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microsoft.com/office/2007/relationships/hdphoto" Target="media/hdphoto4.wdp"/><Relationship Id="rId5" Type="http://schemas.microsoft.com/office/2007/relationships/hdphoto" Target="media/hdphoto1.wdp"/><Relationship Id="rId15" Type="http://schemas.microsoft.com/office/2007/relationships/hdphoto" Target="media/hdphoto6.wdp"/><Relationship Id="rId10" Type="http://schemas.openxmlformats.org/officeDocument/2006/relationships/image" Target="media/image4.png"/><Relationship Id="rId19" Type="http://schemas.microsoft.com/office/2007/relationships/hdphoto" Target="media/hdphoto8.wdp"/><Relationship Id="rId4" Type="http://schemas.openxmlformats.org/officeDocument/2006/relationships/image" Target="media/image1.png"/><Relationship Id="rId9" Type="http://schemas.microsoft.com/office/2007/relationships/hdphoto" Target="media/hdphoto3.wdp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rmacistmennamahmoud@yahoo.com</dc:creator>
  <cp:keywords/>
  <dc:description/>
  <cp:lastModifiedBy>pharmacistmennamahmoud@yahoo.com</cp:lastModifiedBy>
  <cp:revision>2</cp:revision>
  <dcterms:created xsi:type="dcterms:W3CDTF">2024-12-17T21:43:00Z</dcterms:created>
  <dcterms:modified xsi:type="dcterms:W3CDTF">2024-12-17T21:44:00Z</dcterms:modified>
</cp:coreProperties>
</file>